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FC458" w14:textId="4CA6B324" w:rsidR="001F2F44" w:rsidRDefault="001F2F44" w:rsidP="001F2F44">
      <w:pPr>
        <w:spacing w:afterLines="50" w:after="156" w:line="480" w:lineRule="auto"/>
        <w:rPr>
          <w:rFonts w:ascii="Times New Roman" w:eastAsia="宋体" w:hAnsi="Times New Roman"/>
          <w:sz w:val="24"/>
          <w:szCs w:val="24"/>
        </w:rPr>
      </w:pPr>
      <w:r w:rsidRPr="00133C67">
        <w:rPr>
          <w:rFonts w:ascii="Times New Roman" w:eastAsia="宋体" w:hAnsi="Times New Roman"/>
          <w:sz w:val="24"/>
          <w:szCs w:val="24"/>
        </w:rPr>
        <w:t>S</w:t>
      </w:r>
      <w:r>
        <w:rPr>
          <w:rFonts w:ascii="Times New Roman" w:eastAsia="宋体" w:hAnsi="Times New Roman"/>
          <w:sz w:val="24"/>
          <w:szCs w:val="24"/>
        </w:rPr>
        <w:t>10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133C67">
        <w:rPr>
          <w:rFonts w:ascii="Times New Roman" w:eastAsia="宋体" w:hAnsi="Times New Roman" w:hint="eastAsia"/>
          <w:sz w:val="24"/>
          <w:szCs w:val="24"/>
        </w:rPr>
        <w:t>T</w:t>
      </w:r>
      <w:r w:rsidRPr="00133C67">
        <w:rPr>
          <w:rFonts w:ascii="Times New Roman" w:eastAsia="宋体" w:hAnsi="Times New Roman"/>
          <w:sz w:val="24"/>
          <w:szCs w:val="24"/>
        </w:rPr>
        <w:t>able.</w:t>
      </w:r>
      <w:bookmarkStart w:id="0" w:name="_Hlk528837720"/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133C67">
        <w:rPr>
          <w:rFonts w:ascii="Times New Roman" w:eastAsia="宋体" w:hAnsi="Times New Roman"/>
          <w:sz w:val="24"/>
          <w:szCs w:val="24"/>
        </w:rPr>
        <w:t xml:space="preserve">Gene ontology (GO) </w:t>
      </w:r>
      <w:bookmarkStart w:id="1" w:name="_GoBack"/>
      <w:bookmarkEnd w:id="1"/>
      <w:r w:rsidRPr="00133C67">
        <w:rPr>
          <w:rFonts w:ascii="Times New Roman" w:eastAsia="宋体" w:hAnsi="Times New Roman"/>
          <w:sz w:val="24"/>
          <w:szCs w:val="24"/>
        </w:rPr>
        <w:t xml:space="preserve">enrichment analysis for expanded gene families </w:t>
      </w:r>
      <w:r w:rsidRPr="00133C67">
        <w:rPr>
          <w:rFonts w:ascii="Times New Roman" w:eastAsia="宋体" w:hAnsi="Times New Roman" w:hint="eastAsia"/>
          <w:sz w:val="24"/>
          <w:szCs w:val="24"/>
        </w:rPr>
        <w:t>of</w:t>
      </w:r>
      <w:r w:rsidRPr="00133C67">
        <w:rPr>
          <w:rFonts w:ascii="Times New Roman" w:eastAsia="宋体" w:hAnsi="Times New Roman"/>
          <w:sz w:val="24"/>
          <w:szCs w:val="24"/>
        </w:rPr>
        <w:t xml:space="preserve"> </w:t>
      </w:r>
      <w:r w:rsidRPr="00133C67">
        <w:rPr>
          <w:rFonts w:ascii="Times New Roman" w:eastAsia="宋体" w:hAnsi="Times New Roman"/>
          <w:i/>
          <w:sz w:val="24"/>
          <w:szCs w:val="24"/>
        </w:rPr>
        <w:t>Schistosoma japonicum</w:t>
      </w:r>
      <w:r w:rsidRPr="00133C67">
        <w:rPr>
          <w:rFonts w:ascii="Times New Roman" w:eastAsia="宋体" w:hAnsi="Times New Roman"/>
          <w:sz w:val="24"/>
          <w:szCs w:val="24"/>
        </w:rPr>
        <w:t>.</w:t>
      </w:r>
      <w:bookmarkEnd w:id="0"/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261"/>
        <w:gridCol w:w="724"/>
        <w:gridCol w:w="966"/>
        <w:gridCol w:w="1018"/>
        <w:gridCol w:w="709"/>
        <w:gridCol w:w="3827"/>
      </w:tblGrid>
      <w:tr w:rsidR="001F2F44" w:rsidRPr="00FD1812" w14:paraId="24413FD0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655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BBA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2D8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12F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FD9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rected </w:t>
            </w:r>
            <w:r w:rsidRPr="00DA12F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90C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E77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1F2F44" w:rsidRPr="00FD1812" w14:paraId="47DE4007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D82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19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52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E8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1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17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9E-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569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9F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ic-type endopeptidase activity</w:t>
            </w:r>
          </w:p>
        </w:tc>
      </w:tr>
      <w:tr w:rsidR="001F2F44" w:rsidRPr="00FD1812" w14:paraId="0A31AD15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F5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6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1B6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81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87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E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44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ic acid binding</w:t>
            </w:r>
          </w:p>
        </w:tc>
      </w:tr>
      <w:tr w:rsidR="001F2F44" w:rsidRPr="00FD1812" w14:paraId="589688C8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31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E5C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3A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E-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E0C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839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F1A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peptide N-</w:t>
            </w:r>
            <w:proofErr w:type="spellStart"/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galactosaminyltransferase</w:t>
            </w:r>
            <w:proofErr w:type="spellEnd"/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tivity</w:t>
            </w:r>
          </w:p>
        </w:tc>
      </w:tr>
      <w:tr w:rsidR="001F2F44" w:rsidRPr="00FD1812" w14:paraId="575C2714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36D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22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8F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E-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E2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F04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2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1F2F44" w:rsidRPr="00FD1812" w14:paraId="24FB7AB0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19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BA3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96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CCA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42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12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nucleotidase activity</w:t>
            </w:r>
          </w:p>
        </w:tc>
      </w:tr>
      <w:tr w:rsidR="001F2F44" w:rsidRPr="00FD1812" w14:paraId="637D834F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EC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8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50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36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0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A91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2F3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gen binding</w:t>
            </w:r>
          </w:p>
        </w:tc>
      </w:tr>
      <w:tr w:rsidR="001F2F44" w:rsidRPr="00FD1812" w14:paraId="75BC3CD1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533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1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6A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1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50E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9E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D2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ine-type endopeptidase activity</w:t>
            </w:r>
          </w:p>
        </w:tc>
      </w:tr>
      <w:tr w:rsidR="001F2F44" w:rsidRPr="00FD1812" w14:paraId="17BE51FE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1C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1A9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6F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977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D5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224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ylate cyclase activity</w:t>
            </w:r>
          </w:p>
        </w:tc>
      </w:tr>
      <w:tr w:rsidR="001F2F44" w:rsidRPr="00FD1812" w14:paraId="60AD74F2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05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3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80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91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7A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A44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E8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ylate cyclase activity</w:t>
            </w:r>
          </w:p>
        </w:tc>
      </w:tr>
      <w:tr w:rsidR="001F2F44" w:rsidRPr="00FD1812" w14:paraId="4CA9E4E2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465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3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2E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E5D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89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FA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22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yltransferase activity</w:t>
            </w:r>
          </w:p>
        </w:tc>
      </w:tr>
      <w:tr w:rsidR="001F2F44" w:rsidRPr="00FD1812" w14:paraId="66E0DC93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87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2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78A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6DD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1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41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247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binding</w:t>
            </w:r>
          </w:p>
        </w:tc>
      </w:tr>
      <w:tr w:rsidR="001F2F44" w:rsidRPr="00FD1812" w14:paraId="578A83F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D55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7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73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4B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83B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AC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94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ferase activity, transferring glycosyl groups</w:t>
            </w:r>
          </w:p>
        </w:tc>
      </w:tr>
      <w:tr w:rsidR="001F2F44" w:rsidRPr="00FD1812" w14:paraId="659EC8FE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92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38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1A9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9F5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BFC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F9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99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nuclease T2 activity</w:t>
            </w:r>
          </w:p>
        </w:tc>
      </w:tr>
      <w:tr w:rsidR="001F2F44" w:rsidRPr="00FD1812" w14:paraId="5F75E89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6C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0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D4F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F32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15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6D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31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e binding</w:t>
            </w:r>
          </w:p>
        </w:tc>
      </w:tr>
      <w:tr w:rsidR="001F2F44" w:rsidRPr="00FD1812" w14:paraId="6EA5431A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C2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3C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794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3D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CA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3E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ytic activity</w:t>
            </w:r>
          </w:p>
        </w:tc>
      </w:tr>
      <w:tr w:rsidR="001F2F44" w:rsidRPr="00FD1812" w14:paraId="559E7474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2BB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9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DB4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DC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6E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CB0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C93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dimerization activity</w:t>
            </w:r>
          </w:p>
        </w:tc>
      </w:tr>
      <w:tr w:rsidR="001F2F44" w:rsidRPr="00FD1812" w14:paraId="2E4B8A6C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88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0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C77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E41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7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60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8A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DDB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olymerase binding</w:t>
            </w:r>
          </w:p>
        </w:tc>
      </w:tr>
      <w:tr w:rsidR="001F2F44" w:rsidRPr="00FD1812" w14:paraId="1E3C36F7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0C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6F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362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2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3C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3B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0D7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binding</w:t>
            </w:r>
          </w:p>
        </w:tc>
      </w:tr>
      <w:tr w:rsidR="001F2F44" w:rsidRPr="00FD1812" w14:paraId="41C0B601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5AD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70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3A3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A4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CD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AA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5D0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sin binding</w:t>
            </w:r>
          </w:p>
        </w:tc>
      </w:tr>
      <w:tr w:rsidR="001F2F44" w:rsidRPr="00FD1812" w14:paraId="7A6A3DCA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2EF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9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59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F3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1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00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5C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64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heterodimerization activity</w:t>
            </w:r>
          </w:p>
        </w:tc>
      </w:tr>
      <w:tr w:rsidR="001F2F44" w:rsidRPr="00FD1812" w14:paraId="5A06732A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6C5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0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61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5C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4E-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985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44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7E0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integration</w:t>
            </w:r>
          </w:p>
        </w:tc>
      </w:tr>
      <w:tr w:rsidR="001F2F44" w:rsidRPr="00FD1812" w14:paraId="410C9C70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62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5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FC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37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66A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2E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E28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79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lysis</w:t>
            </w:r>
          </w:p>
        </w:tc>
      </w:tr>
      <w:tr w:rsidR="001F2F44" w:rsidRPr="00FD1812" w14:paraId="50AD2E16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3B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64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9C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A5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E-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DA3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3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86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D48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glycosylation</w:t>
            </w:r>
          </w:p>
        </w:tc>
      </w:tr>
      <w:tr w:rsidR="001F2F44" w:rsidRPr="00FD1812" w14:paraId="00251F30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32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7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F6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16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7E-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A2A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ECC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20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talytic activity</w:t>
            </w:r>
          </w:p>
        </w:tc>
      </w:tr>
      <w:tr w:rsidR="001F2F44" w:rsidRPr="00FD1812" w14:paraId="0C07A328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EC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1C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C1E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5E-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CF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BB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2F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 biosynthetic process</w:t>
            </w:r>
          </w:p>
        </w:tc>
      </w:tr>
      <w:tr w:rsidR="001F2F44" w:rsidRPr="00FD1812" w14:paraId="6EFFF23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C9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1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1A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EE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DB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A6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2E3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metabolic process</w:t>
            </w:r>
          </w:p>
        </w:tc>
      </w:tr>
      <w:tr w:rsidR="001F2F44" w:rsidRPr="00FD1812" w14:paraId="76D2FDA0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41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79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935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25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26D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D0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MP biosynthetic process</w:t>
            </w:r>
          </w:p>
        </w:tc>
      </w:tr>
      <w:tr w:rsidR="001F2F44" w:rsidRPr="00FD1812" w14:paraId="08064F52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EA2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0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39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19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27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E14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90F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P metabolic process</w:t>
            </w:r>
          </w:p>
        </w:tc>
      </w:tr>
      <w:tr w:rsidR="001F2F44" w:rsidRPr="00FD1812" w14:paraId="1C360E07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79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6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5B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AF8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0C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46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0C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hypoxia</w:t>
            </w:r>
          </w:p>
        </w:tc>
      </w:tr>
      <w:tr w:rsidR="001F2F44" w:rsidRPr="00FD1812" w14:paraId="65973563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17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76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C7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55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A4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25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hosphorylation</w:t>
            </w:r>
          </w:p>
        </w:tc>
      </w:tr>
      <w:tr w:rsidR="001F2F44" w:rsidRPr="00FD1812" w14:paraId="79446D51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27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1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1DA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E3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41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567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F9D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molecule metabolic process</w:t>
            </w:r>
          </w:p>
        </w:tc>
      </w:tr>
      <w:tr w:rsidR="001F2F44" w:rsidRPr="00FD1812" w14:paraId="6642E98E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FD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3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44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8F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201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390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10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protein targeting to membrane</w:t>
            </w:r>
          </w:p>
        </w:tc>
      </w:tr>
      <w:tr w:rsidR="001F2F44" w:rsidRPr="00FD1812" w14:paraId="64C39462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3C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E4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71F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07D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85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94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O-linked glycosylation</w:t>
            </w:r>
          </w:p>
        </w:tc>
      </w:tr>
      <w:tr w:rsidR="001F2F44" w:rsidRPr="00FD1812" w14:paraId="2B5B74E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3A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3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EF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C8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7A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29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540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al cell migration</w:t>
            </w:r>
          </w:p>
        </w:tc>
      </w:tr>
      <w:tr w:rsidR="001F2F44" w:rsidRPr="00FD1812" w14:paraId="4A611CB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AF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5C0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875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69C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A22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20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base-containing compound biosynthetic process</w:t>
            </w:r>
          </w:p>
        </w:tc>
      </w:tr>
      <w:tr w:rsidR="001F2F44" w:rsidRPr="00FD1812" w14:paraId="0FFFFF24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044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4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98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9C4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D23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47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0A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ogenesis</w:t>
            </w:r>
          </w:p>
        </w:tc>
      </w:tr>
      <w:tr w:rsidR="001F2F44" w:rsidRPr="00FD1812" w14:paraId="24F68DB0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25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82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4E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9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C6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F0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741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 nucleobase metabolic process</w:t>
            </w:r>
          </w:p>
        </w:tc>
      </w:tr>
      <w:tr w:rsidR="001F2F44" w:rsidRPr="00FD1812" w14:paraId="7AC0D4F6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66C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2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2A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79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3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10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791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A3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metabolic process</w:t>
            </w:r>
          </w:p>
        </w:tc>
      </w:tr>
      <w:tr w:rsidR="001F2F44" w:rsidRPr="00FD1812" w14:paraId="6F368722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D0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BE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BBC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7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27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C5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FDD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</w:t>
            </w:r>
          </w:p>
        </w:tc>
      </w:tr>
      <w:tr w:rsidR="001F2F44" w:rsidRPr="00FD1812" w14:paraId="2B0BF12F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59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14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286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3D9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18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D4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421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response to hypoxia</w:t>
            </w:r>
          </w:p>
        </w:tc>
      </w:tr>
      <w:tr w:rsidR="001F2F44" w:rsidRPr="00FD1812" w14:paraId="1141D008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56B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EA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994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B9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11C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639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receptor signaling pathway</w:t>
            </w:r>
          </w:p>
        </w:tc>
      </w:tr>
      <w:tr w:rsidR="001F2F44" w:rsidRPr="00FD1812" w14:paraId="6DA55DA7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8A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FB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72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1E-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CF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A8B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4AE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ylate cyclase complex, soluble</w:t>
            </w:r>
          </w:p>
        </w:tc>
      </w:tr>
      <w:tr w:rsidR="001F2F44" w:rsidRPr="00FD1812" w14:paraId="28CFE581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B26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2A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6B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6E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70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32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lgi membrane</w:t>
            </w:r>
          </w:p>
        </w:tc>
      </w:tr>
      <w:tr w:rsidR="001F2F44" w:rsidRPr="00FD1812" w14:paraId="1CF6D13A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82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6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FB2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E3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15A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46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91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illar center</w:t>
            </w:r>
          </w:p>
        </w:tc>
      </w:tr>
      <w:tr w:rsidR="001F2F44" w:rsidRPr="00FD1812" w14:paraId="6329D037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9F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5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B0D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38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4A0C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6F52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892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urophil granule membrane</w:t>
            </w:r>
          </w:p>
        </w:tc>
      </w:tr>
      <w:tr w:rsidR="001F2F44" w:rsidRPr="00FD1812" w14:paraId="5EEDC4A3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94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5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6D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BB4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1F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29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6AA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 granule membrane</w:t>
            </w:r>
          </w:p>
        </w:tc>
      </w:tr>
      <w:tr w:rsidR="001F2F44" w:rsidRPr="00FD1812" w14:paraId="71C5EC18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9D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049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1E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563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BC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38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</w:tr>
      <w:tr w:rsidR="001F2F44" w:rsidRPr="00FD1812" w14:paraId="3058186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6F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5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E73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E1C7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8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5CF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63F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304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olymerase II transcription factor complex</w:t>
            </w:r>
          </w:p>
        </w:tc>
      </w:tr>
      <w:tr w:rsidR="001F2F44" w:rsidRPr="00FD1812" w14:paraId="22753CA9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7AE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5794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EAA4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538B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05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DDA6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78F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555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lgi apparatus</w:t>
            </w:r>
          </w:p>
        </w:tc>
      </w:tr>
      <w:tr w:rsidR="001F2F44" w:rsidRPr="00FD1812" w14:paraId="34593ACB" w14:textId="77777777" w:rsidTr="00AD287D">
        <w:trPr>
          <w:trHeight w:val="227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DFC3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F070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E62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8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74E8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C319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4F41" w14:textId="77777777" w:rsidR="001F2F44" w:rsidRPr="00FD1812" w:rsidRDefault="001F2F44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8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factor complex</w:t>
            </w:r>
          </w:p>
        </w:tc>
      </w:tr>
    </w:tbl>
    <w:p w14:paraId="5E3150D7" w14:textId="77777777" w:rsidR="001F2F44" w:rsidRPr="002452A3" w:rsidRDefault="001F2F44" w:rsidP="001F2F4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428F467D" w14:textId="77777777" w:rsidR="005517D3" w:rsidRDefault="005517D3"/>
    <w:sectPr w:rsidR="005517D3" w:rsidSect="00F103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B75C1" w14:textId="77777777" w:rsidR="00195167" w:rsidRDefault="00195167" w:rsidP="001F2F44">
      <w:r>
        <w:separator/>
      </w:r>
    </w:p>
  </w:endnote>
  <w:endnote w:type="continuationSeparator" w:id="0">
    <w:p w14:paraId="678953C3" w14:textId="77777777" w:rsidR="00195167" w:rsidRDefault="00195167" w:rsidP="001F2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FDD4E" w14:textId="77777777" w:rsidR="00195167" w:rsidRDefault="00195167" w:rsidP="001F2F44">
      <w:r>
        <w:separator/>
      </w:r>
    </w:p>
  </w:footnote>
  <w:footnote w:type="continuationSeparator" w:id="0">
    <w:p w14:paraId="6E9452E5" w14:textId="77777777" w:rsidR="00195167" w:rsidRDefault="00195167" w:rsidP="001F2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51"/>
    <w:rsid w:val="00195167"/>
    <w:rsid w:val="001F2F44"/>
    <w:rsid w:val="005517D3"/>
    <w:rsid w:val="008F6851"/>
    <w:rsid w:val="00BA2F11"/>
    <w:rsid w:val="00EC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CE5C0"/>
  <w15:chartTrackingRefBased/>
  <w15:docId w15:val="{96421242-F266-471C-B90B-9B755D15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F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F4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F2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罗</dc:creator>
  <cp:keywords/>
  <dc:description/>
  <cp:lastModifiedBy>芳 罗</cp:lastModifiedBy>
  <cp:revision>2</cp:revision>
  <dcterms:created xsi:type="dcterms:W3CDTF">2019-07-15T03:21:00Z</dcterms:created>
  <dcterms:modified xsi:type="dcterms:W3CDTF">2019-07-15T03:21:00Z</dcterms:modified>
</cp:coreProperties>
</file>